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3B130" w14:textId="5965D95D" w:rsidR="004960A7" w:rsidRPr="00251A6B" w:rsidRDefault="004960A7" w:rsidP="00D655A0">
      <w:pPr>
        <w:widowControl/>
        <w:rPr>
          <w:rFonts w:ascii="標楷體" w:eastAsia="標楷體" w:hAnsi="標楷體" w:cs="Times New Roman"/>
          <w:b/>
          <w:bCs/>
          <w:szCs w:val="24"/>
        </w:rPr>
      </w:pPr>
    </w:p>
    <w:tbl>
      <w:tblPr>
        <w:tblStyle w:val="a3"/>
        <w:tblpPr w:leftFromText="180" w:rightFromText="180" w:vertAnchor="text" w:horzAnchor="margin" w:tblpXSpec="center" w:tblpY="110"/>
        <w:tblW w:w="9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4252"/>
        <w:gridCol w:w="1736"/>
      </w:tblGrid>
      <w:tr w:rsidR="005465D7" w:rsidRPr="00821F9F" w14:paraId="1513D7D6" w14:textId="3566BB7F" w:rsidTr="00166A91">
        <w:trPr>
          <w:trHeight w:val="698"/>
        </w:trPr>
        <w:tc>
          <w:tcPr>
            <w:tcW w:w="9215" w:type="dxa"/>
            <w:gridSpan w:val="3"/>
            <w:tcBorders>
              <w:bottom w:val="single" w:sz="6" w:space="0" w:color="auto"/>
            </w:tcBorders>
            <w:vAlign w:val="center"/>
          </w:tcPr>
          <w:p w14:paraId="4133D8D8" w14:textId="74C9814C" w:rsidR="005465D7" w:rsidRPr="00BC575F" w:rsidRDefault="005465D7" w:rsidP="005465D7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BC575F">
              <w:rPr>
                <w:rFonts w:ascii="Times New Roman" w:hAnsi="Times New Roman" w:cs="Times New Roman"/>
                <w:b/>
                <w:bCs/>
              </w:rPr>
              <w:t>S</w:t>
            </w:r>
            <w:r w:rsidR="006A56BE">
              <w:rPr>
                <w:rFonts w:ascii="Times New Roman" w:hAnsi="Times New Roman" w:cs="Times New Roman"/>
                <w:b/>
                <w:bCs/>
              </w:rPr>
              <w:t>4</w:t>
            </w:r>
            <w:r w:rsidRPr="00BC575F">
              <w:rPr>
                <w:rFonts w:ascii="Times New Roman" w:hAnsi="Times New Roman" w:cs="Times New Roman"/>
                <w:b/>
                <w:bCs/>
              </w:rPr>
              <w:t xml:space="preserve">. Outcomes between hemodialysis patients with/without previous peritoneal dialysis in the diabetic subgroup </w:t>
            </w:r>
          </w:p>
        </w:tc>
      </w:tr>
      <w:tr w:rsidR="005465D7" w:rsidRPr="00821F9F" w14:paraId="751F82CE" w14:textId="77777777" w:rsidTr="00166A91">
        <w:trPr>
          <w:trHeight w:val="472"/>
        </w:trPr>
        <w:tc>
          <w:tcPr>
            <w:tcW w:w="3227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41B2D5" w14:textId="642BE651" w:rsidR="005465D7" w:rsidRDefault="005465D7" w:rsidP="005465D7">
            <w:pPr>
              <w:spacing w:line="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utcomes</w:t>
            </w:r>
          </w:p>
        </w:tc>
        <w:tc>
          <w:tcPr>
            <w:tcW w:w="598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7672D0" w14:textId="145767A2" w:rsidR="005465D7" w:rsidRDefault="005465D7" w:rsidP="005465D7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A11762">
              <w:rPr>
                <w:rFonts w:ascii="Times New Roman" w:hAnsi="Times New Roman" w:cs="Times New Roman"/>
              </w:rPr>
              <w:t>ransitioned</w:t>
            </w:r>
            <w:r w:rsidRPr="00A11762">
              <w:rPr>
                <w:rFonts w:ascii="Times New Roman" w:hAnsi="Times New Roman" w:cs="Times New Roman"/>
                <w:szCs w:val="24"/>
              </w:rPr>
              <w:t xml:space="preserve"> from PD</w:t>
            </w:r>
            <w:r>
              <w:rPr>
                <w:rFonts w:ascii="Times New Roman" w:hAnsi="Times New Roman" w:cs="Times New Roman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HD-only</w:t>
            </w:r>
          </w:p>
        </w:tc>
      </w:tr>
      <w:tr w:rsidR="007C7779" w:rsidRPr="00D9103B" w14:paraId="013893E4" w14:textId="77777777" w:rsidTr="00166A91">
        <w:trPr>
          <w:trHeight w:val="410"/>
        </w:trPr>
        <w:tc>
          <w:tcPr>
            <w:tcW w:w="3227" w:type="dxa"/>
            <w:vMerge/>
            <w:tcBorders>
              <w:bottom w:val="single" w:sz="6" w:space="0" w:color="auto"/>
            </w:tcBorders>
            <w:vAlign w:val="center"/>
          </w:tcPr>
          <w:p w14:paraId="4415B152" w14:textId="77777777" w:rsidR="007C7779" w:rsidRPr="002B49C0" w:rsidRDefault="007C7779" w:rsidP="005465D7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52" w:type="dxa"/>
            <w:tcBorders>
              <w:bottom w:val="single" w:sz="6" w:space="0" w:color="auto"/>
            </w:tcBorders>
            <w:vAlign w:val="center"/>
          </w:tcPr>
          <w:p w14:paraId="4B99C166" w14:textId="4362621E" w:rsidR="007C7779" w:rsidRDefault="007C7779" w:rsidP="005465D7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B49C0">
              <w:rPr>
                <w:rFonts w:ascii="Times New Roman" w:hAnsi="Times New Roman" w:cs="Times New Roman"/>
                <w:szCs w:val="24"/>
              </w:rPr>
              <w:t>aHR</w:t>
            </w:r>
            <w:proofErr w:type="spellEnd"/>
            <w:r w:rsidRPr="002B49C0">
              <w:rPr>
                <w:rFonts w:ascii="Times New Roman" w:hAnsi="Times New Roman" w:cs="Times New Roman"/>
                <w:szCs w:val="24"/>
              </w:rPr>
              <w:t>*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2B49C0">
              <w:rPr>
                <w:rFonts w:ascii="Times New Roman" w:hAnsi="Times New Roman" w:cs="Times New Roman"/>
                <w:szCs w:val="24"/>
              </w:rPr>
              <w:t>(95%CI)</w:t>
            </w:r>
          </w:p>
        </w:tc>
        <w:tc>
          <w:tcPr>
            <w:tcW w:w="1736" w:type="dxa"/>
            <w:tcBorders>
              <w:bottom w:val="single" w:sz="6" w:space="0" w:color="auto"/>
            </w:tcBorders>
            <w:vAlign w:val="center"/>
          </w:tcPr>
          <w:p w14:paraId="649D4A4F" w14:textId="53C6C1D9" w:rsidR="007C7779" w:rsidRPr="00021754" w:rsidRDefault="007C7779" w:rsidP="005465D7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021754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 xml:space="preserve"> value</w:t>
            </w:r>
          </w:p>
        </w:tc>
      </w:tr>
      <w:tr w:rsidR="007C7779" w:rsidRPr="00745B6E" w14:paraId="2CC933C4" w14:textId="77777777" w:rsidTr="00166A91">
        <w:trPr>
          <w:trHeight w:val="509"/>
        </w:trPr>
        <w:tc>
          <w:tcPr>
            <w:tcW w:w="3227" w:type="dxa"/>
            <w:tcBorders>
              <w:top w:val="single" w:sz="6" w:space="0" w:color="auto"/>
            </w:tcBorders>
            <w:vAlign w:val="center"/>
          </w:tcPr>
          <w:p w14:paraId="728E4779" w14:textId="77777777" w:rsidR="007C7779" w:rsidRPr="001E045C" w:rsidRDefault="007C7779" w:rsidP="005465D7">
            <w:pPr>
              <w:spacing w:line="0" w:lineRule="atLeast"/>
              <w:contextualSpacing/>
              <w:rPr>
                <w:rFonts w:ascii="Times New Roman" w:hAnsi="Times New Roman" w:cs="Times New Roman"/>
                <w:kern w:val="0"/>
                <w:szCs w:val="24"/>
              </w:rPr>
            </w:pPr>
            <w:r w:rsidRPr="001E045C">
              <w:rPr>
                <w:rFonts w:ascii="Times New Roman" w:hAnsi="Times New Roman" w:cs="Times New Roman"/>
                <w:szCs w:val="24"/>
              </w:rPr>
              <w:t>All-cause Death</w:t>
            </w:r>
          </w:p>
        </w:tc>
        <w:tc>
          <w:tcPr>
            <w:tcW w:w="4252" w:type="dxa"/>
            <w:tcBorders>
              <w:top w:val="single" w:sz="6" w:space="0" w:color="auto"/>
            </w:tcBorders>
            <w:vAlign w:val="center"/>
          </w:tcPr>
          <w:p w14:paraId="6F6CD0ED" w14:textId="6781DE5A" w:rsidR="007C7779" w:rsidRPr="002B49C0" w:rsidRDefault="007C7779" w:rsidP="005465D7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2B49C0">
              <w:rPr>
                <w:rFonts w:ascii="Times New Roman" w:hAnsi="Times New Roman" w:cs="Times New Roman"/>
                <w:szCs w:val="24"/>
              </w:rPr>
              <w:t>1.3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2B49C0">
              <w:rPr>
                <w:rFonts w:ascii="Times New Roman" w:hAnsi="Times New Roman" w:cs="Times New Roman"/>
                <w:szCs w:val="24"/>
              </w:rPr>
              <w:t>(1.</w:t>
            </w:r>
            <w:r>
              <w:rPr>
                <w:rFonts w:ascii="Times New Roman" w:hAnsi="Times New Roman" w:cs="Times New Roman"/>
                <w:szCs w:val="24"/>
              </w:rPr>
              <w:t>16</w:t>
            </w:r>
            <w:r w:rsidRPr="002B49C0">
              <w:rPr>
                <w:rFonts w:ascii="Times New Roman" w:hAnsi="Times New Roman" w:cs="Times New Roman"/>
                <w:szCs w:val="24"/>
              </w:rPr>
              <w:softHyphen/>
              <w:t>–1.5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2B49C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36" w:type="dxa"/>
            <w:tcBorders>
              <w:top w:val="single" w:sz="6" w:space="0" w:color="auto"/>
            </w:tcBorders>
            <w:vAlign w:val="center"/>
          </w:tcPr>
          <w:p w14:paraId="3C97F61B" w14:textId="77777777" w:rsidR="007C7779" w:rsidRPr="002B49C0" w:rsidRDefault="007C7779" w:rsidP="005465D7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2B49C0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7C7779" w:rsidRPr="00745B6E" w14:paraId="78A01FBC" w14:textId="77777777" w:rsidTr="00166A91">
        <w:trPr>
          <w:trHeight w:val="509"/>
        </w:trPr>
        <w:tc>
          <w:tcPr>
            <w:tcW w:w="3227" w:type="dxa"/>
            <w:vAlign w:val="center"/>
          </w:tcPr>
          <w:p w14:paraId="3DD3A465" w14:textId="77777777" w:rsidR="007C7779" w:rsidRPr="001E045C" w:rsidRDefault="007C7779" w:rsidP="005465D7">
            <w:pPr>
              <w:spacing w:line="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1E045C">
              <w:rPr>
                <w:rFonts w:ascii="Times New Roman" w:hAnsi="Times New Roman" w:cs="Times New Roman"/>
                <w:szCs w:val="24"/>
              </w:rPr>
              <w:t xml:space="preserve">All-cause </w:t>
            </w:r>
            <w:r w:rsidRPr="001E045C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4252" w:type="dxa"/>
            <w:vAlign w:val="center"/>
          </w:tcPr>
          <w:p w14:paraId="2470E69F" w14:textId="2FD4547F" w:rsidR="007C7779" w:rsidRPr="002B49C0" w:rsidRDefault="007C7779" w:rsidP="005465D7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9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2B49C0">
              <w:rPr>
                <w:rFonts w:ascii="Times New Roman" w:hAnsi="Times New Roman" w:cs="Times New Roman"/>
                <w:szCs w:val="24"/>
              </w:rPr>
              <w:t>(0.</w:t>
            </w:r>
            <w:r>
              <w:rPr>
                <w:rFonts w:ascii="Times New Roman" w:hAnsi="Times New Roman" w:cs="Times New Roman"/>
                <w:szCs w:val="24"/>
              </w:rPr>
              <w:t>87</w:t>
            </w:r>
            <w:r w:rsidRPr="002B49C0">
              <w:rPr>
                <w:rFonts w:ascii="Times New Roman" w:hAnsi="Times New Roman" w:cs="Times New Roman"/>
                <w:szCs w:val="24"/>
              </w:rPr>
              <w:t>–1.1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2B49C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36" w:type="dxa"/>
            <w:vAlign w:val="center"/>
          </w:tcPr>
          <w:p w14:paraId="1A4C3529" w14:textId="76EB105C" w:rsidR="007C7779" w:rsidRPr="002B49C0" w:rsidRDefault="007C7779" w:rsidP="005465D7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34</w:t>
            </w:r>
          </w:p>
        </w:tc>
      </w:tr>
      <w:tr w:rsidR="007C7779" w:rsidRPr="00745B6E" w14:paraId="44D8A2A9" w14:textId="77777777" w:rsidTr="00166A91">
        <w:trPr>
          <w:trHeight w:val="509"/>
        </w:trPr>
        <w:tc>
          <w:tcPr>
            <w:tcW w:w="3227" w:type="dxa"/>
            <w:vAlign w:val="center"/>
          </w:tcPr>
          <w:p w14:paraId="31EE7831" w14:textId="77777777" w:rsidR="007C7779" w:rsidRPr="001E045C" w:rsidRDefault="007C7779" w:rsidP="005465D7">
            <w:pPr>
              <w:spacing w:line="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1E045C">
              <w:rPr>
                <w:rFonts w:ascii="Times New Roman" w:hAnsi="Times New Roman" w:cs="Times New Roman"/>
                <w:szCs w:val="24"/>
              </w:rPr>
              <w:t>Infection-related admission</w:t>
            </w:r>
          </w:p>
        </w:tc>
        <w:tc>
          <w:tcPr>
            <w:tcW w:w="4252" w:type="dxa"/>
            <w:vAlign w:val="center"/>
          </w:tcPr>
          <w:p w14:paraId="6434531F" w14:textId="3A9EB53F" w:rsidR="007C7779" w:rsidRPr="002B49C0" w:rsidRDefault="007C7779" w:rsidP="005465D7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2B49C0">
              <w:rPr>
                <w:rFonts w:ascii="Times New Roman" w:hAnsi="Times New Roman" w:cs="Times New Roman"/>
                <w:szCs w:val="24"/>
              </w:rPr>
              <w:t>0.9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2B49C0">
              <w:rPr>
                <w:rFonts w:ascii="Times New Roman" w:hAnsi="Times New Roman" w:cs="Times New Roman"/>
                <w:szCs w:val="24"/>
              </w:rPr>
              <w:t>(0.</w:t>
            </w:r>
            <w:r>
              <w:rPr>
                <w:rFonts w:ascii="Times New Roman" w:hAnsi="Times New Roman" w:cs="Times New Roman"/>
                <w:szCs w:val="24"/>
              </w:rPr>
              <w:t>79</w:t>
            </w:r>
            <w:r w:rsidRPr="002B49C0">
              <w:rPr>
                <w:rFonts w:ascii="Times New Roman" w:hAnsi="Times New Roman" w:cs="Times New Roman"/>
                <w:szCs w:val="24"/>
              </w:rPr>
              <w:t>–1.1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2B49C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36" w:type="dxa"/>
            <w:vAlign w:val="center"/>
          </w:tcPr>
          <w:p w14:paraId="4665A786" w14:textId="28B84909" w:rsidR="007C7779" w:rsidRPr="002B49C0" w:rsidRDefault="007C7779" w:rsidP="005465D7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0.439</w:t>
            </w:r>
          </w:p>
        </w:tc>
      </w:tr>
      <w:tr w:rsidR="007C7779" w:rsidRPr="00745B6E" w14:paraId="1DBE0B0E" w14:textId="77777777" w:rsidTr="00166A91">
        <w:trPr>
          <w:trHeight w:val="509"/>
        </w:trPr>
        <w:tc>
          <w:tcPr>
            <w:tcW w:w="3227" w:type="dxa"/>
            <w:tcBorders>
              <w:bottom w:val="single" w:sz="6" w:space="0" w:color="auto"/>
            </w:tcBorders>
            <w:vAlign w:val="center"/>
          </w:tcPr>
          <w:p w14:paraId="45E50536" w14:textId="77777777" w:rsidR="007C7779" w:rsidRPr="001E045C" w:rsidRDefault="007C7779" w:rsidP="005465D7">
            <w:pPr>
              <w:spacing w:line="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1E045C">
              <w:rPr>
                <w:rFonts w:ascii="Times New Roman" w:hAnsi="Times New Roman" w:cs="Times New Roman"/>
                <w:kern w:val="0"/>
                <w:szCs w:val="24"/>
              </w:rPr>
              <w:t>MACE</w:t>
            </w:r>
          </w:p>
        </w:tc>
        <w:tc>
          <w:tcPr>
            <w:tcW w:w="4252" w:type="dxa"/>
            <w:tcBorders>
              <w:bottom w:val="single" w:sz="6" w:space="0" w:color="auto"/>
            </w:tcBorders>
            <w:vAlign w:val="center"/>
          </w:tcPr>
          <w:p w14:paraId="11CD6C73" w14:textId="16B98472" w:rsidR="007C7779" w:rsidRPr="002B49C0" w:rsidRDefault="007C7779" w:rsidP="005465D7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2B49C0">
              <w:rPr>
                <w:rFonts w:ascii="Times New Roman" w:hAnsi="Times New Roman" w:cs="Times New Roman"/>
                <w:szCs w:val="24"/>
              </w:rPr>
              <w:t>0.9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2B49C0">
              <w:rPr>
                <w:rFonts w:ascii="Times New Roman" w:hAnsi="Times New Roman" w:cs="Times New Roman"/>
                <w:szCs w:val="24"/>
              </w:rPr>
              <w:t>(0.</w:t>
            </w:r>
            <w:r>
              <w:rPr>
                <w:rFonts w:ascii="Times New Roman" w:hAnsi="Times New Roman" w:cs="Times New Roman"/>
                <w:szCs w:val="24"/>
              </w:rPr>
              <w:t>82</w:t>
            </w:r>
            <w:r w:rsidRPr="002B49C0">
              <w:rPr>
                <w:rFonts w:ascii="Times New Roman" w:hAnsi="Times New Roman" w:cs="Times New Roman"/>
                <w:szCs w:val="24"/>
              </w:rPr>
              <w:t>–1.1)</w:t>
            </w:r>
          </w:p>
        </w:tc>
        <w:tc>
          <w:tcPr>
            <w:tcW w:w="1736" w:type="dxa"/>
            <w:tcBorders>
              <w:bottom w:val="single" w:sz="6" w:space="0" w:color="auto"/>
            </w:tcBorders>
            <w:vAlign w:val="center"/>
          </w:tcPr>
          <w:p w14:paraId="10C62D21" w14:textId="4FBE1F75" w:rsidR="007C7779" w:rsidRPr="002B49C0" w:rsidRDefault="007C7779" w:rsidP="005465D7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2B49C0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693</w:t>
            </w:r>
          </w:p>
        </w:tc>
      </w:tr>
      <w:tr w:rsidR="007C7779" w:rsidRPr="00745B6E" w14:paraId="53D9CDFD" w14:textId="5692EA84" w:rsidTr="00166A91">
        <w:trPr>
          <w:trHeight w:val="1215"/>
        </w:trPr>
        <w:tc>
          <w:tcPr>
            <w:tcW w:w="9215" w:type="dxa"/>
            <w:gridSpan w:val="3"/>
            <w:tcBorders>
              <w:top w:val="single" w:sz="6" w:space="0" w:color="auto"/>
            </w:tcBorders>
            <w:vAlign w:val="center"/>
          </w:tcPr>
          <w:p w14:paraId="1719B370" w14:textId="1F47FF20" w:rsidR="007C7779" w:rsidRDefault="007C7779" w:rsidP="005465D7">
            <w:pPr>
              <w:widowControl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*Multivariable adjusting model was the same as that in table 2</w:t>
            </w:r>
            <w:r w:rsidR="005465D7">
              <w:rPr>
                <w:rFonts w:ascii="Times New Roman" w:hAnsi="Times New Roman" w:cs="Times New Roman"/>
                <w:szCs w:val="24"/>
              </w:rPr>
              <w:t>.</w:t>
            </w:r>
          </w:p>
          <w:p w14:paraId="5D3BA2F7" w14:textId="2823562B" w:rsidR="007C7779" w:rsidRPr="007B4E0C" w:rsidRDefault="007C7779" w:rsidP="005465D7">
            <w:pPr>
              <w:widowControl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Abbreviation: HD, hemodialysis; PD, peritoneal dialysis;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4"/>
              </w:rPr>
              <w:t>aH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4"/>
              </w:rPr>
              <w:t>, adjusted hazard ratio; CI, confidence interval;  MACE, major adverse cardiovascular events.</w:t>
            </w:r>
          </w:p>
        </w:tc>
      </w:tr>
    </w:tbl>
    <w:p w14:paraId="5AD7DB8F" w14:textId="4270176F" w:rsidR="00FD663A" w:rsidRDefault="00FD663A" w:rsidP="007A5C48">
      <w:pPr>
        <w:widowControl/>
      </w:pPr>
      <w:r>
        <w:br/>
      </w:r>
    </w:p>
    <w:p w14:paraId="73269C12" w14:textId="69695C3E" w:rsidR="00294989" w:rsidRPr="00D31AFC" w:rsidRDefault="00294989" w:rsidP="006073AF">
      <w:pPr>
        <w:widowControl/>
      </w:pPr>
    </w:p>
    <w:sectPr w:rsidR="00294989" w:rsidRPr="00D31AFC" w:rsidSect="00021754">
      <w:footerReference w:type="even" r:id="rId7"/>
      <w:footerReference w:type="default" r:id="rId8"/>
      <w:pgSz w:w="11906" w:h="16838"/>
      <w:pgMar w:top="1418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2D344" w14:textId="77777777" w:rsidR="003D6B89" w:rsidRDefault="003D6B89" w:rsidP="00D93754">
      <w:r>
        <w:separator/>
      </w:r>
    </w:p>
  </w:endnote>
  <w:endnote w:type="continuationSeparator" w:id="0">
    <w:p w14:paraId="06532D1C" w14:textId="77777777" w:rsidR="003D6B89" w:rsidRDefault="003D6B89" w:rsidP="00D937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標楷體">
    <w:altName w:val="微軟正黑體"/>
    <w:panose1 w:val="020B0604020202020204"/>
    <w:charset w:val="88"/>
    <w:family w:val="auto"/>
    <w:pitch w:val="variable"/>
    <w:sig w:usb0="00000003" w:usb1="08080000" w:usb2="00000010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2081200765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2406375F" w14:textId="5F4A570B" w:rsidR="00BA195C" w:rsidRDefault="00BA195C" w:rsidP="002246AA">
        <w:pPr>
          <w:pStyle w:val="a7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3CB91923" w14:textId="77777777" w:rsidR="00BA195C" w:rsidRDefault="00BA195C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1006639626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248638FC" w14:textId="5EB0B848" w:rsidR="00BA195C" w:rsidRDefault="00BA195C" w:rsidP="002246AA">
        <w:pPr>
          <w:pStyle w:val="a7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 w:rsidR="00C31D3F"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14:paraId="03D52F5A" w14:textId="77777777" w:rsidR="00BA195C" w:rsidRDefault="00BA195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70C8D" w14:textId="77777777" w:rsidR="003D6B89" w:rsidRDefault="003D6B89" w:rsidP="00D93754">
      <w:r>
        <w:separator/>
      </w:r>
    </w:p>
  </w:footnote>
  <w:footnote w:type="continuationSeparator" w:id="0">
    <w:p w14:paraId="2B5A8CF1" w14:textId="77777777" w:rsidR="003D6B89" w:rsidRDefault="003D6B89" w:rsidP="00D937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64B68"/>
    <w:multiLevelType w:val="hybridMultilevel"/>
    <w:tmpl w:val="EA9AC176"/>
    <w:lvl w:ilvl="0" w:tplc="BF5CE0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AB44767"/>
    <w:multiLevelType w:val="hybridMultilevel"/>
    <w:tmpl w:val="0AE65B40"/>
    <w:lvl w:ilvl="0" w:tplc="B7BADE6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" w15:restartNumberingAfterBreak="0">
    <w:nsid w:val="7F0F36BE"/>
    <w:multiLevelType w:val="hybridMultilevel"/>
    <w:tmpl w:val="B23052B6"/>
    <w:lvl w:ilvl="0" w:tplc="A5B6A2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914751506">
    <w:abstractNumId w:val="1"/>
  </w:num>
  <w:num w:numId="2" w16cid:durableId="590817026">
    <w:abstractNumId w:val="2"/>
  </w:num>
  <w:num w:numId="3" w16cid:durableId="5523470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6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19B4"/>
    <w:rsid w:val="000119B4"/>
    <w:rsid w:val="00015482"/>
    <w:rsid w:val="00021754"/>
    <w:rsid w:val="00026D11"/>
    <w:rsid w:val="00027DE3"/>
    <w:rsid w:val="000318E9"/>
    <w:rsid w:val="000548D1"/>
    <w:rsid w:val="000608CE"/>
    <w:rsid w:val="0006334A"/>
    <w:rsid w:val="00077D44"/>
    <w:rsid w:val="00087AB1"/>
    <w:rsid w:val="000A207F"/>
    <w:rsid w:val="000B0B59"/>
    <w:rsid w:val="000B2D22"/>
    <w:rsid w:val="000B583E"/>
    <w:rsid w:val="000B7D9E"/>
    <w:rsid w:val="000D79ED"/>
    <w:rsid w:val="000E74D2"/>
    <w:rsid w:val="000F1BBD"/>
    <w:rsid w:val="001134D8"/>
    <w:rsid w:val="00125076"/>
    <w:rsid w:val="00146E3B"/>
    <w:rsid w:val="00166A91"/>
    <w:rsid w:val="001716D6"/>
    <w:rsid w:val="001746D0"/>
    <w:rsid w:val="00187BFF"/>
    <w:rsid w:val="001919A9"/>
    <w:rsid w:val="00191D2C"/>
    <w:rsid w:val="001923AB"/>
    <w:rsid w:val="00194D9D"/>
    <w:rsid w:val="00196429"/>
    <w:rsid w:val="001B7E87"/>
    <w:rsid w:val="001E045C"/>
    <w:rsid w:val="001E15FA"/>
    <w:rsid w:val="001E6B35"/>
    <w:rsid w:val="001F03AF"/>
    <w:rsid w:val="00204D7A"/>
    <w:rsid w:val="00205B52"/>
    <w:rsid w:val="00231578"/>
    <w:rsid w:val="002363C1"/>
    <w:rsid w:val="002371F3"/>
    <w:rsid w:val="00243F0A"/>
    <w:rsid w:val="00251A6B"/>
    <w:rsid w:val="00263C22"/>
    <w:rsid w:val="0027039B"/>
    <w:rsid w:val="00272933"/>
    <w:rsid w:val="00274953"/>
    <w:rsid w:val="00294989"/>
    <w:rsid w:val="002A1F53"/>
    <w:rsid w:val="002A5D56"/>
    <w:rsid w:val="002B38D7"/>
    <w:rsid w:val="002B4467"/>
    <w:rsid w:val="002B49C0"/>
    <w:rsid w:val="002F59B6"/>
    <w:rsid w:val="002F789C"/>
    <w:rsid w:val="00303688"/>
    <w:rsid w:val="00327BB1"/>
    <w:rsid w:val="00330DA9"/>
    <w:rsid w:val="003370B1"/>
    <w:rsid w:val="003404F0"/>
    <w:rsid w:val="00354FEA"/>
    <w:rsid w:val="003668F7"/>
    <w:rsid w:val="00371EBC"/>
    <w:rsid w:val="00374E3F"/>
    <w:rsid w:val="00397C2C"/>
    <w:rsid w:val="003D63C7"/>
    <w:rsid w:val="003D6B89"/>
    <w:rsid w:val="003E1A0F"/>
    <w:rsid w:val="00411241"/>
    <w:rsid w:val="004138F9"/>
    <w:rsid w:val="004153A5"/>
    <w:rsid w:val="00435B5D"/>
    <w:rsid w:val="00444938"/>
    <w:rsid w:val="00450DC5"/>
    <w:rsid w:val="00454747"/>
    <w:rsid w:val="00455115"/>
    <w:rsid w:val="00456960"/>
    <w:rsid w:val="0046716F"/>
    <w:rsid w:val="004753D0"/>
    <w:rsid w:val="00481A7B"/>
    <w:rsid w:val="0048504E"/>
    <w:rsid w:val="00490849"/>
    <w:rsid w:val="004919A9"/>
    <w:rsid w:val="00492DA2"/>
    <w:rsid w:val="004946A4"/>
    <w:rsid w:val="004960A7"/>
    <w:rsid w:val="00497ED2"/>
    <w:rsid w:val="004A7BB4"/>
    <w:rsid w:val="004C3F32"/>
    <w:rsid w:val="004D13EC"/>
    <w:rsid w:val="004F6766"/>
    <w:rsid w:val="00500B91"/>
    <w:rsid w:val="00513FC0"/>
    <w:rsid w:val="0052311E"/>
    <w:rsid w:val="00527EB9"/>
    <w:rsid w:val="00545427"/>
    <w:rsid w:val="00545EE8"/>
    <w:rsid w:val="005465D7"/>
    <w:rsid w:val="005541DF"/>
    <w:rsid w:val="00575499"/>
    <w:rsid w:val="00575FB4"/>
    <w:rsid w:val="00583745"/>
    <w:rsid w:val="00584761"/>
    <w:rsid w:val="00593809"/>
    <w:rsid w:val="00593C87"/>
    <w:rsid w:val="005C65DE"/>
    <w:rsid w:val="005E5D5F"/>
    <w:rsid w:val="005E6EC1"/>
    <w:rsid w:val="005F7FCF"/>
    <w:rsid w:val="00600242"/>
    <w:rsid w:val="00603F23"/>
    <w:rsid w:val="006073AF"/>
    <w:rsid w:val="00616D9B"/>
    <w:rsid w:val="00622F3B"/>
    <w:rsid w:val="00623BF2"/>
    <w:rsid w:val="00631A54"/>
    <w:rsid w:val="00634C45"/>
    <w:rsid w:val="006370B6"/>
    <w:rsid w:val="00647BF0"/>
    <w:rsid w:val="0065046D"/>
    <w:rsid w:val="00663EA3"/>
    <w:rsid w:val="00664A3B"/>
    <w:rsid w:val="00685C9E"/>
    <w:rsid w:val="006869C5"/>
    <w:rsid w:val="006A56BE"/>
    <w:rsid w:val="006C492E"/>
    <w:rsid w:val="006E0A89"/>
    <w:rsid w:val="006F7178"/>
    <w:rsid w:val="007023E4"/>
    <w:rsid w:val="0071192C"/>
    <w:rsid w:val="0072633A"/>
    <w:rsid w:val="00727F96"/>
    <w:rsid w:val="00735960"/>
    <w:rsid w:val="0074449D"/>
    <w:rsid w:val="00747211"/>
    <w:rsid w:val="00751E37"/>
    <w:rsid w:val="00755604"/>
    <w:rsid w:val="00767E76"/>
    <w:rsid w:val="007719C3"/>
    <w:rsid w:val="007738CD"/>
    <w:rsid w:val="007A372F"/>
    <w:rsid w:val="007A5C48"/>
    <w:rsid w:val="007B1993"/>
    <w:rsid w:val="007B30B5"/>
    <w:rsid w:val="007B4E0C"/>
    <w:rsid w:val="007C7779"/>
    <w:rsid w:val="007D213C"/>
    <w:rsid w:val="007D454F"/>
    <w:rsid w:val="0080200C"/>
    <w:rsid w:val="0081592B"/>
    <w:rsid w:val="00817D29"/>
    <w:rsid w:val="00821F9F"/>
    <w:rsid w:val="00862F6F"/>
    <w:rsid w:val="0086637F"/>
    <w:rsid w:val="00875B3D"/>
    <w:rsid w:val="00884F6D"/>
    <w:rsid w:val="008901B7"/>
    <w:rsid w:val="008A36F1"/>
    <w:rsid w:val="008C6356"/>
    <w:rsid w:val="008D7AE9"/>
    <w:rsid w:val="008E7CA0"/>
    <w:rsid w:val="008F284E"/>
    <w:rsid w:val="008F3467"/>
    <w:rsid w:val="009027AF"/>
    <w:rsid w:val="00905F1D"/>
    <w:rsid w:val="00915C60"/>
    <w:rsid w:val="00916650"/>
    <w:rsid w:val="00923F5E"/>
    <w:rsid w:val="009350C3"/>
    <w:rsid w:val="00941FC9"/>
    <w:rsid w:val="009476EB"/>
    <w:rsid w:val="009533A1"/>
    <w:rsid w:val="00960FB9"/>
    <w:rsid w:val="00964874"/>
    <w:rsid w:val="0096499C"/>
    <w:rsid w:val="00966EA2"/>
    <w:rsid w:val="00974D0D"/>
    <w:rsid w:val="00975BA9"/>
    <w:rsid w:val="009854D0"/>
    <w:rsid w:val="009A7DCF"/>
    <w:rsid w:val="009C2CFE"/>
    <w:rsid w:val="009C5FB9"/>
    <w:rsid w:val="009F25D3"/>
    <w:rsid w:val="00A11762"/>
    <w:rsid w:val="00A12E6F"/>
    <w:rsid w:val="00A16154"/>
    <w:rsid w:val="00A26347"/>
    <w:rsid w:val="00A36DCC"/>
    <w:rsid w:val="00A37C3D"/>
    <w:rsid w:val="00A37CE3"/>
    <w:rsid w:val="00A46698"/>
    <w:rsid w:val="00A47B3D"/>
    <w:rsid w:val="00A70F69"/>
    <w:rsid w:val="00A85BDB"/>
    <w:rsid w:val="00A86230"/>
    <w:rsid w:val="00A90B94"/>
    <w:rsid w:val="00A90C57"/>
    <w:rsid w:val="00A913E4"/>
    <w:rsid w:val="00A94E83"/>
    <w:rsid w:val="00AA497F"/>
    <w:rsid w:val="00AB16B7"/>
    <w:rsid w:val="00AD2391"/>
    <w:rsid w:val="00B125CB"/>
    <w:rsid w:val="00B2043A"/>
    <w:rsid w:val="00B40135"/>
    <w:rsid w:val="00B47CE9"/>
    <w:rsid w:val="00B53A1F"/>
    <w:rsid w:val="00B71943"/>
    <w:rsid w:val="00B739E4"/>
    <w:rsid w:val="00B80D70"/>
    <w:rsid w:val="00B92CC4"/>
    <w:rsid w:val="00B933C5"/>
    <w:rsid w:val="00B94E1A"/>
    <w:rsid w:val="00B9625B"/>
    <w:rsid w:val="00BA195C"/>
    <w:rsid w:val="00BA5AA6"/>
    <w:rsid w:val="00BB1E99"/>
    <w:rsid w:val="00BC3449"/>
    <w:rsid w:val="00BC575F"/>
    <w:rsid w:val="00BC750A"/>
    <w:rsid w:val="00BD5498"/>
    <w:rsid w:val="00BD56F2"/>
    <w:rsid w:val="00BE06FA"/>
    <w:rsid w:val="00C0143D"/>
    <w:rsid w:val="00C14FC5"/>
    <w:rsid w:val="00C31D3F"/>
    <w:rsid w:val="00C32A35"/>
    <w:rsid w:val="00C46805"/>
    <w:rsid w:val="00C46E22"/>
    <w:rsid w:val="00C5531C"/>
    <w:rsid w:val="00C6475C"/>
    <w:rsid w:val="00C77A50"/>
    <w:rsid w:val="00C92E5C"/>
    <w:rsid w:val="00CB482A"/>
    <w:rsid w:val="00CC5614"/>
    <w:rsid w:val="00CD0379"/>
    <w:rsid w:val="00CD34BA"/>
    <w:rsid w:val="00CD7077"/>
    <w:rsid w:val="00CD7EED"/>
    <w:rsid w:val="00CE5B9B"/>
    <w:rsid w:val="00D025A2"/>
    <w:rsid w:val="00D04E06"/>
    <w:rsid w:val="00D12DAA"/>
    <w:rsid w:val="00D22170"/>
    <w:rsid w:val="00D31AFC"/>
    <w:rsid w:val="00D33EDE"/>
    <w:rsid w:val="00D41617"/>
    <w:rsid w:val="00D569EB"/>
    <w:rsid w:val="00D61D49"/>
    <w:rsid w:val="00D655A0"/>
    <w:rsid w:val="00D7009E"/>
    <w:rsid w:val="00D73453"/>
    <w:rsid w:val="00D77B1E"/>
    <w:rsid w:val="00D77BA5"/>
    <w:rsid w:val="00D93754"/>
    <w:rsid w:val="00DA3305"/>
    <w:rsid w:val="00DA3CC9"/>
    <w:rsid w:val="00DA4AA3"/>
    <w:rsid w:val="00DB01C2"/>
    <w:rsid w:val="00DB1D19"/>
    <w:rsid w:val="00DC7246"/>
    <w:rsid w:val="00DD23C8"/>
    <w:rsid w:val="00E03ABB"/>
    <w:rsid w:val="00E11073"/>
    <w:rsid w:val="00E1254F"/>
    <w:rsid w:val="00E14B9F"/>
    <w:rsid w:val="00E1564D"/>
    <w:rsid w:val="00E20C54"/>
    <w:rsid w:val="00E43735"/>
    <w:rsid w:val="00E60C3D"/>
    <w:rsid w:val="00E60E6C"/>
    <w:rsid w:val="00E63803"/>
    <w:rsid w:val="00E715B1"/>
    <w:rsid w:val="00E85FCD"/>
    <w:rsid w:val="00E92C0B"/>
    <w:rsid w:val="00EA4A06"/>
    <w:rsid w:val="00EA5D14"/>
    <w:rsid w:val="00EA645B"/>
    <w:rsid w:val="00EB616B"/>
    <w:rsid w:val="00ED02F6"/>
    <w:rsid w:val="00ED668F"/>
    <w:rsid w:val="00EE1432"/>
    <w:rsid w:val="00F10646"/>
    <w:rsid w:val="00F10D91"/>
    <w:rsid w:val="00F26E13"/>
    <w:rsid w:val="00F34D68"/>
    <w:rsid w:val="00F3614A"/>
    <w:rsid w:val="00F606CC"/>
    <w:rsid w:val="00F643E9"/>
    <w:rsid w:val="00F75E09"/>
    <w:rsid w:val="00F766A3"/>
    <w:rsid w:val="00F774CB"/>
    <w:rsid w:val="00FA34F0"/>
    <w:rsid w:val="00FB5BEF"/>
    <w:rsid w:val="00FD663A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2B40F6"/>
  <w15:docId w15:val="{8070F574-A15D-4AE4-829F-1345B7A24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9C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19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119B4"/>
    <w:pPr>
      <w:widowControl/>
      <w:ind w:leftChars="200" w:left="480"/>
    </w:pPr>
    <w:rPr>
      <w:rFonts w:ascii="新細明體" w:eastAsia="新細明體" w:hAnsi="新細明體" w:cs="新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D937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9375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937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93754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E03A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E03ABB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Placeholder Text"/>
    <w:basedOn w:val="a0"/>
    <w:uiPriority w:val="99"/>
    <w:semiHidden/>
    <w:rsid w:val="0027039B"/>
    <w:rPr>
      <w:color w:val="808080"/>
    </w:rPr>
  </w:style>
  <w:style w:type="character" w:styleId="ac">
    <w:name w:val="page number"/>
    <w:basedOn w:val="a0"/>
    <w:uiPriority w:val="99"/>
    <w:semiHidden/>
    <w:unhideWhenUsed/>
    <w:rsid w:val="00BA19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1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B7E0488-E08D-3043-AF64-19993D7D8C0B}">
  <we:reference id="wa200001011" version="1.2.0.0" store="zh-TW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5</TotalTime>
  <Pages>1</Pages>
  <Words>85</Words>
  <Characters>48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chun huang</dc:creator>
  <cp:keywords/>
  <dc:description/>
  <cp:lastModifiedBy>m1016</cp:lastModifiedBy>
  <cp:revision>84</cp:revision>
  <cp:lastPrinted>2020-11-17T02:35:00Z</cp:lastPrinted>
  <dcterms:created xsi:type="dcterms:W3CDTF">2020-11-17T03:09:00Z</dcterms:created>
  <dcterms:modified xsi:type="dcterms:W3CDTF">2022-05-14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242</vt:lpwstr>
  </property>
  <property fmtid="{D5CDD505-2E9C-101B-9397-08002B2CF9AE}" pid="3" name="grammarly_documentContext">
    <vt:lpwstr>{"goals":[],"domain":"general","emotions":[],"dialect":"american"}</vt:lpwstr>
  </property>
</Properties>
</file>